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2 KEGG metabolic pathways involved in </w:t>
      </w:r>
      <w:r>
        <w:rPr>
          <w:rFonts w:eastAsia="宋体;SimSun" w:cs="Times New Roman" w:ascii="Times New Roman" w:hAnsi="Times New Roman"/>
          <w:i/>
          <w:color w:val="000000"/>
          <w:szCs w:val="21"/>
          <w:shd w:fill="FFFFFF" w:val="clear"/>
        </w:rPr>
        <w:t>Platycladus orentalis</w:t>
      </w:r>
    </w:p>
    <w:tbl>
      <w:tblPr>
        <w:tblW w:w="9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03"/>
        <w:gridCol w:w="780"/>
        <w:gridCol w:w="708"/>
        <w:gridCol w:w="851"/>
      </w:tblGrid>
      <w:tr>
        <w:trPr>
          <w:trHeight w:val="28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EGG_A_clas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athwa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ount (1166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atio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athway ID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ellular Process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ndocyto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4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eroxisom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4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agosom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4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utophagy - other eukaryot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3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nvironmental Information Process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lant hormone signal transduc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3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07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APK signaling pathway - plan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3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01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osphatidylinositol signaling syste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8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07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BC transporter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20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enetic Information Process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ibosom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6.5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otein processing in endoplasmic reticulu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6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4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pliceosom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5.1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NA transpor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4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1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RNA surveillance pathwa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1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Ubiquitin mediated proteoly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NA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9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18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oteasom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minoacyl-tRNA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7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ibosome biogenesis in eukaryot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08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NA polymeras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otein expor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8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ucleotide excision repai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4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NA replic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se excision repai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4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sal transcription factor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02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ismatch repai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4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omologous recombin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4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NARE interactions in vesicular transpor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ulfur relay syste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12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on-homologous end-join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34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tabolism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tabolic pathway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8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49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1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osynthesis of secondary metabolit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1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7.3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1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rbon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9.5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2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osynthesis of amino acid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6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2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xidative phosphoryl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4.5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19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oxylate and dicarboxyl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4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ot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4.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19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rbon fixation in photosynthetic organism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3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lysis / Gluconeogen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tarch and sucros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mino sugar and nucleotide sugar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9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yruv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atty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21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steine and methion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3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7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ine, serine and threon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enylpropa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2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itrate cycle (TCA cycle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ur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atty ac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6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erophospholip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6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entose phosphate pathwa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ructose and mannos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5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utathio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8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orphyrin and chlorophyll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4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8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lanine, aspartate and glutam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4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erolip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6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lavo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4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opano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erpenoid backbon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atty acid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7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-Oxocarboxyl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2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2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lpha-Linolen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9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ositol phosph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1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6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rginine and prol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lactos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5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scorbate and aldar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5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entose and glucuronate interconversion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itrogen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enylalanine, tyrosine and tryptopha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inole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9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rginin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eta-Alan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ryptophan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8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aline, leucine and isoleucine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8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yrimid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8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-Glyca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Ubiquinone and other terpenoid-quinon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8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1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otosynthesis - antenna protein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19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yros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arious types of N-glyca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1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enylalan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hiam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rote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osynthesis of unsaturated fatty acid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10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anoamino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ter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1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utin, suberine and wax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7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ysine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1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phingolip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ne carbon pool by folat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7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elenocompoun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ulfur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2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antothenate and CoA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7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rassinoster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ther lip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6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otin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8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atty acid elong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6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icotinate and nicotinamid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ropane, piperidine and pyridine alkal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aline, leucine and isoleucin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9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utano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tilbenoid, diarylheptanoid and gingerol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4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istid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Zeati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8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ther glycan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1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soquinoline alkal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lat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9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rachidon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9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ther types of O-glyca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1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itamin B6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5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iterpe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ysin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30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saminoglycan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3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lavone and flavonol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4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hosphonate and phosphinat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iboflavin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4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onobactam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6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-Branched dibas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6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sylphosphatidylinositol(GPI)-anchor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6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imonene and pinene degrad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sphingolipid biosynthesis - globo and isoglobo ser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0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rine and hypotaur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43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onoterpe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esquiterpenoid and triterpen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9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flatoxi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5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ffeine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23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osynthesis of various secondary metabolites - part 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98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ynthesis and degradation of ketone bod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072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sphingolipid biosynthesis - ganglio ser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04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ipoic acid metabolis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78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etalain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65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ucosinolate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6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olyketide sugar unit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523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ycosphingolipid biosynthesis - lacto and neolacto ser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60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dole alkaloid biosynth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0.0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0901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rganismal System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lant-pathogen interac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3.4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626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ircadian rhythm - plan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1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047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5:57:00Z</dcterms:created>
  <dc:creator>webuser</dc:creator>
  <dc:description/>
  <cp:keywords/>
  <dc:language>en-US</dc:language>
  <cp:lastModifiedBy>webuser</cp:lastModifiedBy>
  <dcterms:modified xsi:type="dcterms:W3CDTF">2023-11-23T01:47:00Z</dcterms:modified>
  <cp:revision>9</cp:revision>
  <dc:subject/>
  <dc:title/>
</cp:coreProperties>
</file>